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03C2" w14:textId="77777777" w:rsidR="00067489" w:rsidRPr="00C74E36" w:rsidRDefault="00067489" w:rsidP="00067489">
      <w:pPr>
        <w:spacing w:line="360" w:lineRule="auto"/>
        <w:rPr>
          <w:rFonts w:ascii="Arial" w:hAnsi="Arial" w:cs="Arial"/>
        </w:rPr>
      </w:pPr>
      <w:r w:rsidRPr="00C74E36">
        <w:rPr>
          <w:rFonts w:ascii="Arial" w:hAnsi="Arial" w:cs="Arial"/>
        </w:rPr>
        <w:t>Supplementary Table 1. Adjusted model estimates for covariates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1558"/>
        <w:gridCol w:w="1313"/>
        <w:gridCol w:w="1310"/>
      </w:tblGrid>
      <w:tr w:rsidR="00067489" w:rsidRPr="00C74E36" w14:paraId="1FCA8A31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07BCED84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C74E36">
              <w:rPr>
                <w:rFonts w:ascii="Arial" w:eastAsia="Times New Roman" w:hAnsi="Arial" w:cs="Arial"/>
                <w:color w:val="000000"/>
              </w:rPr>
              <w:t xml:space="preserve">Index: General Hesitancy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5F091BA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913964A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F796953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067489" w:rsidRPr="00C74E36" w14:paraId="1A2DCBEF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8244927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3171E5B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Odds Ratio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8F463F3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Lower C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2AB216B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Upper CI</w:t>
            </w:r>
          </w:p>
        </w:tc>
      </w:tr>
      <w:tr w:rsidR="00067489" w:rsidRPr="00C74E36" w14:paraId="645CC795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9F53CEE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: Age &gt; 35 and Age &lt;= 45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002F5DA4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2.5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342814A0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97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0AC12E0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6.83</w:t>
            </w:r>
          </w:p>
        </w:tc>
      </w:tr>
      <w:tr w:rsidR="00067489" w:rsidRPr="00C74E36" w14:paraId="6B3821EC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6617F69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: Age &gt; 45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7561D41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5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512FE67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48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4B69328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5.51</w:t>
            </w:r>
          </w:p>
        </w:tc>
      </w:tr>
      <w:tr w:rsidR="00067489" w:rsidRPr="00C74E36" w14:paraId="7ED9FDFF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37A4402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: Mal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48FE282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1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7EF170A3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55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F7B0E23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2.55</w:t>
            </w:r>
          </w:p>
        </w:tc>
      </w:tr>
      <w:tr w:rsidR="00067489" w:rsidRPr="00C74E36" w14:paraId="7DCC9B92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0BF22311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 race: Black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337E75D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hAnsi="Arial" w:cs="Arial"/>
                <w:b/>
                <w:bCs/>
              </w:rPr>
              <w:t>0.4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72B3D0B8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hAnsi="Arial" w:cs="Arial"/>
                <w:b/>
                <w:bCs/>
              </w:rPr>
              <w:t>0.25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75B1F4C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hAnsi="Arial" w:cs="Arial"/>
                <w:b/>
                <w:bCs/>
              </w:rPr>
              <w:t>0.90</w:t>
            </w:r>
          </w:p>
        </w:tc>
      </w:tr>
      <w:tr w:rsidR="00067489" w:rsidRPr="00C74E36" w14:paraId="6DB5172C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2D791EB6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 race: Other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A9BEA89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8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6A814902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2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CDAB740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2.92</w:t>
            </w:r>
          </w:p>
        </w:tc>
      </w:tr>
      <w:tr w:rsidR="00067489" w:rsidRPr="00C74E36" w14:paraId="481BB071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746D5D0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Education: less than colleg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3857CE1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9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314A84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4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A8915F3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76</w:t>
            </w:r>
          </w:p>
        </w:tc>
      </w:tr>
      <w:tr w:rsidR="00067489" w:rsidRPr="00C74E36" w14:paraId="23035E8D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94CBC7C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Marital status: not married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3FE7CE4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6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3AE1E6A4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27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75A01CA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55</w:t>
            </w:r>
          </w:p>
        </w:tc>
      </w:tr>
      <w:tr w:rsidR="00067489" w:rsidRPr="00C74E36" w14:paraId="405E52D3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34F1B97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$50k-$75k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CE25DED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4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333A206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19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7FA821C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03</w:t>
            </w:r>
          </w:p>
        </w:tc>
      </w:tr>
      <w:tr w:rsidR="00067489" w:rsidRPr="00C74E36" w14:paraId="65688AA7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D9C3CA5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$25k-$50k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DCF7788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4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B298455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18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2C68853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07</w:t>
            </w:r>
          </w:p>
        </w:tc>
      </w:tr>
      <w:tr w:rsidR="00067489" w:rsidRPr="00C74E36" w14:paraId="20EC0F6C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69C12D7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$15k-$25k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C8BAAB4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hAnsi="Arial" w:cs="Arial"/>
                <w:b/>
                <w:bCs/>
              </w:rPr>
              <w:t>0.0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7520AB1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1512459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hAnsi="Arial" w:cs="Arial"/>
                <w:b/>
                <w:bCs/>
              </w:rPr>
              <w:t>0.33</w:t>
            </w:r>
          </w:p>
        </w:tc>
      </w:tr>
      <w:tr w:rsidR="00067489" w:rsidRPr="00C74E36" w14:paraId="7D197AC3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B1878B5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&lt;$15k/did not answer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14DB67E6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3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02D9DDC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05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310DE511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87</w:t>
            </w:r>
          </w:p>
        </w:tc>
      </w:tr>
      <w:tr w:rsidR="00067489" w:rsidRPr="00C74E36" w14:paraId="065F7C30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58796E1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Child gender: Femal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4DB4224F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9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1295121C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46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BE474BD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97</w:t>
            </w:r>
          </w:p>
        </w:tc>
      </w:tr>
      <w:tr w:rsidR="00067489" w:rsidRPr="00C74E36" w14:paraId="67DB88B2" w14:textId="77777777" w:rsidTr="00533EA4">
        <w:trPr>
          <w:trHeight w:val="272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82BE4ED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Child ag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6FA275F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2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25C54819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0.93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C6B9FB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hAnsi="Arial" w:cs="Arial"/>
              </w:rPr>
              <w:t>1.62</w:t>
            </w:r>
          </w:p>
        </w:tc>
      </w:tr>
    </w:tbl>
    <w:p w14:paraId="6C18049B" w14:textId="77777777" w:rsidR="00067489" w:rsidRPr="00C74E36" w:rsidRDefault="00067489" w:rsidP="00067489">
      <w:pPr>
        <w:spacing w:after="0" w:line="360" w:lineRule="auto"/>
        <w:rPr>
          <w:rFonts w:ascii="Arial" w:hAnsi="Arial" w:cs="Arial"/>
        </w:rPr>
      </w:pPr>
    </w:p>
    <w:tbl>
      <w:tblPr>
        <w:tblW w:w="8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495"/>
        <w:gridCol w:w="1238"/>
        <w:gridCol w:w="1238"/>
      </w:tblGrid>
      <w:tr w:rsidR="00067489" w:rsidRPr="00C74E36" w14:paraId="3EC251ED" w14:textId="77777777" w:rsidTr="00533EA4">
        <w:trPr>
          <w:trHeight w:val="281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0759662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C74E36">
              <w:rPr>
                <w:rFonts w:ascii="Arial" w:eastAsia="Times New Roman" w:hAnsi="Arial" w:cs="Arial"/>
                <w:color w:val="000000"/>
              </w:rPr>
              <w:t>Index: HPV Hesitanc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A1712FA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23FF7E2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B1564A1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067489" w:rsidRPr="00C74E36" w14:paraId="4D08B45B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FCDB7FB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217EB94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4E36">
              <w:rPr>
                <w:rFonts w:ascii="Arial" w:eastAsia="Times New Roman" w:hAnsi="Arial" w:cs="Arial"/>
              </w:rPr>
              <w:t>Odds Ratio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AB56CF8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Lower CI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D226EFD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Upper CI</w:t>
            </w:r>
          </w:p>
        </w:tc>
      </w:tr>
      <w:tr w:rsidR="00067489" w:rsidRPr="00C74E36" w14:paraId="3A961A7E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1FBD5BB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: Age &gt; 35 and Age &lt;= 4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5435C80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2.0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4404DC0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7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F3A1E1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5.82</w:t>
            </w:r>
          </w:p>
        </w:tc>
      </w:tr>
      <w:tr w:rsidR="00067489" w:rsidRPr="00C74E36" w14:paraId="4117B225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B8320E0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: Age &gt; 4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09107B1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3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6E0F4B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F198532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4.92</w:t>
            </w:r>
          </w:p>
        </w:tc>
      </w:tr>
      <w:tr w:rsidR="00067489" w:rsidRPr="00C74E36" w14:paraId="276AE109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51A0D55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: Mal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37E5232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2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023F33F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E37A2BC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2.75</w:t>
            </w:r>
          </w:p>
        </w:tc>
      </w:tr>
      <w:tr w:rsidR="00067489" w:rsidRPr="00C74E36" w14:paraId="777C4C48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A47EED6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 race: Black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4A2560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0.4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2CBB6B8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0.2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C2D78B2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0.89</w:t>
            </w:r>
          </w:p>
        </w:tc>
      </w:tr>
      <w:tr w:rsidR="00067489" w:rsidRPr="00C74E36" w14:paraId="693F0718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6875DAA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Parent race: Other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221382C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2.0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74BBBD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C530DA4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5.49</w:t>
            </w:r>
          </w:p>
        </w:tc>
      </w:tr>
      <w:tr w:rsidR="00067489" w:rsidRPr="00C74E36" w14:paraId="3DC9DB2C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2001E9A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Education: less than colleg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9A2CF97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6029EF0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D9810D1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65</w:t>
            </w:r>
          </w:p>
        </w:tc>
      </w:tr>
      <w:tr w:rsidR="00067489" w:rsidRPr="00C74E36" w14:paraId="43B24928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3E9F823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Marital status: not married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1E0FF54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FAFFE39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B8C033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62</w:t>
            </w:r>
          </w:p>
        </w:tc>
      </w:tr>
      <w:tr w:rsidR="00067489" w:rsidRPr="00C74E36" w14:paraId="6A965C8E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9AD5B33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$50k-$75k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A907AEE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3C900A3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2A3094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11</w:t>
            </w:r>
          </w:p>
        </w:tc>
      </w:tr>
      <w:tr w:rsidR="00067489" w:rsidRPr="00C74E36" w14:paraId="18A42A47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56995AB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$25k-$50k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E9F920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4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AB2906E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F5B9D09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11</w:t>
            </w:r>
          </w:p>
        </w:tc>
      </w:tr>
      <w:tr w:rsidR="00067489" w:rsidRPr="00C74E36" w14:paraId="5FC86115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CF6AE9F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$15k-$25k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E95F8E1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0.0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79B7F6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A934B9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C74E36">
              <w:rPr>
                <w:rFonts w:ascii="Arial" w:eastAsia="Times New Roman" w:hAnsi="Arial" w:cs="Arial"/>
                <w:b/>
                <w:bCs/>
              </w:rPr>
              <w:t>0.35</w:t>
            </w:r>
          </w:p>
        </w:tc>
      </w:tr>
      <w:tr w:rsidR="00067489" w:rsidRPr="00C74E36" w14:paraId="6B0173DB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541526D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Household income: &lt;$15k/did not answer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603D35F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D0D10E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4F0F55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2.06</w:t>
            </w:r>
          </w:p>
        </w:tc>
      </w:tr>
      <w:tr w:rsidR="00067489" w:rsidRPr="00C74E36" w14:paraId="18FF6579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1C6838F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Child gender: Femal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7B1C71D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3065EB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C2E606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93</w:t>
            </w:r>
          </w:p>
        </w:tc>
      </w:tr>
      <w:tr w:rsidR="00067489" w:rsidRPr="00C74E36" w14:paraId="5070A959" w14:textId="77777777" w:rsidTr="00533EA4">
        <w:trPr>
          <w:trHeight w:val="246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8E49F03" w14:textId="77777777" w:rsidR="00067489" w:rsidRPr="00C74E36" w:rsidRDefault="00067489" w:rsidP="00533EA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Child ag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5B4F795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2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A8AB92A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6EE5647" w14:textId="77777777" w:rsidR="00067489" w:rsidRPr="00C74E36" w:rsidRDefault="00067489" w:rsidP="00533EA4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C74E36">
              <w:rPr>
                <w:rFonts w:ascii="Arial" w:eastAsia="Times New Roman" w:hAnsi="Arial" w:cs="Arial"/>
              </w:rPr>
              <w:t>1.62</w:t>
            </w:r>
          </w:p>
        </w:tc>
      </w:tr>
    </w:tbl>
    <w:p w14:paraId="5A3743CB" w14:textId="77777777" w:rsidR="004C2B7F" w:rsidRDefault="004C2B7F"/>
    <w:sectPr w:rsidR="004C2B7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08F5F" w14:textId="77777777" w:rsidR="0022546E" w:rsidRDefault="0022546E" w:rsidP="00067489">
      <w:pPr>
        <w:spacing w:after="0" w:line="240" w:lineRule="auto"/>
      </w:pPr>
      <w:r>
        <w:separator/>
      </w:r>
    </w:p>
  </w:endnote>
  <w:endnote w:type="continuationSeparator" w:id="0">
    <w:p w14:paraId="7C8012F6" w14:textId="77777777" w:rsidR="0022546E" w:rsidRDefault="0022546E" w:rsidP="00067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CB9BB" w14:textId="77777777" w:rsidR="0022546E" w:rsidRDefault="0022546E" w:rsidP="00067489">
      <w:pPr>
        <w:spacing w:after="0" w:line="240" w:lineRule="auto"/>
      </w:pPr>
      <w:r>
        <w:separator/>
      </w:r>
    </w:p>
  </w:footnote>
  <w:footnote w:type="continuationSeparator" w:id="0">
    <w:p w14:paraId="44A0189F" w14:textId="77777777" w:rsidR="0022546E" w:rsidRDefault="0022546E" w:rsidP="000674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6D55F" w14:textId="62188D75" w:rsidR="00067489" w:rsidRPr="00067489" w:rsidRDefault="00067489">
    <w:pPr>
      <w:pStyle w:val="Header"/>
      <w:rPr>
        <w:rFonts w:ascii="Arial" w:hAnsi="Arial" w:cs="Arial"/>
      </w:rPr>
    </w:pPr>
    <w:r w:rsidRPr="00067489">
      <w:rPr>
        <w:rFonts w:ascii="Arial" w:hAnsi="Arial" w:cs="Arial"/>
      </w:rPr>
      <w:t>Bridging the Gap: Tackling General and HPV Vaccine Hesitancy in Rural and Low-Vaccination Areas to Improve HPV Vaccine Uptak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89"/>
    <w:rsid w:val="00067489"/>
    <w:rsid w:val="0022546E"/>
    <w:rsid w:val="004C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8E8325"/>
  <w15:chartTrackingRefBased/>
  <w15:docId w15:val="{D03217DA-2195-453A-89A6-395B0446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489"/>
  </w:style>
  <w:style w:type="paragraph" w:styleId="Footer">
    <w:name w:val="footer"/>
    <w:basedOn w:val="Normal"/>
    <w:link w:val="FooterChar"/>
    <w:uiPriority w:val="99"/>
    <w:unhideWhenUsed/>
    <w:rsid w:val="00067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997</Characters>
  <Application>Microsoft Office Word</Application>
  <DocSecurity>0</DocSecurity>
  <Lines>122</Lines>
  <Paragraphs>115</Paragraphs>
  <ScaleCrop>false</ScaleCrop>
  <Company>Virginia Commonwealth University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lpa Naavaal</dc:creator>
  <cp:keywords/>
  <dc:description/>
  <cp:lastModifiedBy>Shillpa Naavaal</cp:lastModifiedBy>
  <cp:revision>1</cp:revision>
  <dcterms:created xsi:type="dcterms:W3CDTF">2025-09-10T14:05:00Z</dcterms:created>
  <dcterms:modified xsi:type="dcterms:W3CDTF">2025-09-1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8ca693-c4bd-4669-8f2d-6fd833f45ecc</vt:lpwstr>
  </property>
</Properties>
</file>